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. Included studies carried out on </w:t>
      </w:r>
      <w:r>
        <w:rPr>
          <w:rFonts w:cs="Times New Roman" w:ascii="Times New Roman" w:hAnsi="Times New Roman"/>
          <w:b/>
          <w:bCs/>
          <w:i/>
          <w:iCs/>
          <w:lang w:val="en-US"/>
        </w:rPr>
        <w:t xml:space="preserve">Cryptosporidium </w:t>
      </w:r>
      <w:r>
        <w:rPr>
          <w:rFonts w:cs="Times New Roman" w:ascii="Times New Roman" w:hAnsi="Times New Roman"/>
          <w:b/>
          <w:bCs/>
          <w:lang w:val="en-US"/>
        </w:rPr>
        <w:t xml:space="preserve">infection in immunocompromised patients in this review. </w:t>
      </w:r>
    </w:p>
    <w:tbl>
      <w:tblPr>
        <w:tblW w:w="1318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709"/>
        <w:gridCol w:w="2126"/>
        <w:gridCol w:w="2552"/>
        <w:gridCol w:w="3685"/>
        <w:gridCol w:w="1985"/>
        <w:gridCol w:w="992"/>
      </w:tblGrid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umber and type of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ubjec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est used in Diagnosi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nfection rat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318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HIV 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a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-201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0 immunosuppressed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p60 sequenc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parvum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– 66%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homini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 22%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gan transplant – 49%, HIV infection – 30%, Mortality rate – 6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igh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infa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erio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3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4-201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ested PCR followed by </w:t>
            </w:r>
            <w:bookmarkStart w:id="0" w:name="_Hlk89349212"/>
            <w:r>
              <w:rPr>
                <w:rFonts w:cs="Times New Roman" w:ascii="Times New Roman" w:hAnsi="Times New Roman"/>
                <w:sz w:val="22"/>
                <w:szCs w:val="22"/>
              </w:rPr>
              <w:t>RFLP</w:t>
            </w:r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amplified 18s rRNA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0.8% (27/250) positive for different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p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parvum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– 70.38%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homini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 25.92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4+ T-cell count &lt; 200 cells/</w:t>
            </w:r>
            <w:bookmarkStart w:id="1" w:name="_Hlk72743906"/>
            <w:r>
              <w:rPr>
                <w:rFonts w:cs="Times New Roman" w:ascii="Times New Roman" w:hAnsi="Times New Roman"/>
                <w:sz w:val="22"/>
                <w:szCs w:val="22"/>
              </w:rPr>
              <w:t>μl</w:t>
            </w:r>
            <w:bookmarkEnd w:id="1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(p=0.000)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 infe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9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eri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 infected childre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and western blot in children over 18 months and DNA PCR for children aged less than 18 month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verall infection – 10/52 (19.2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6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aila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9-200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 infected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s rDNA locus sequenc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parvum –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/15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hominis –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2/15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22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3-201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compromised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verall infection 3/350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IV/AIDS patients – 2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rgan transplant patients – 1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21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i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409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 HIV seropositive, 153 seronegative patients with diarrhea and, 50 healthy individual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althy control was not found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ryptosporidi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infectio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- Seropositive 39/206 (18.9%), seronegative 21/153 (13.7%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R – 27/206 (13.1%), 17/153 (11.1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4 count &lt; 2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8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opi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9-201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/AID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C-RFLP analysis of SSU rRNA gen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parvum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 92 patien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homini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– 25 patients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lf contac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5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th Indi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4 HIV seropositive subject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 HIV negative control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croscopy, fecal cultures, and serological tests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CS count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parvum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 60.42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21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public of Cong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9-201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42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N staining, rt-PCR, nested PCR-RFLP and PCR amplification and sequenc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p. – 5.4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. parv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– 0.4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homini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 1.6%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rrhea, low CD4+ counts of &lt; 100 cells/m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7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8-200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 immunocompromised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 infection, hematological malignancy, used of immunosuppressive drugs after solid transplan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ZN staining, 18S rRNA gene amplification and sequenc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verall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ryptosporidi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infection – 6%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C. parvum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 HIV infected – 5/183, bone marrow transplant – 1/183, chronic lymphocytic leukemia – 1/183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. homini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– HIV infected – 2/183, acute lymphocytic leukemia – 2/183,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Univariate analysis –risk factors are diarrhea, CD4+ lymphocytes less than 100 cells/m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, other microbial infection, weight loss, abdominal pain, highly active antiretroviral therapy, and diarrhea in household members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In multivariate analysis – risk factors are CD4+ lymphocytes less than 100 cells/m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, and diarrhea in household membe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20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han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 xml:space="preserve">2018 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201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418</w:t>
            </w:r>
            <w:r>
              <w:rPr>
                <w:rStyle w:val="Appleconvertedspace"/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 </w:t>
            </w:r>
            <w:r>
              <w:rPr>
                <w:rStyle w:val="Appleconvertedspace"/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  <w:lang w:val="en-US"/>
              </w:rPr>
              <w:t>HIV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ryptosporidium antigen detection by ELISA 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. parvum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6.2%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use of public water closet toilet faciliti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  <w:lang w:val="en-US" w:eastAsia="en-US"/>
              </w:rPr>
              <w:t>[122]</w:t>
            </w:r>
          </w:p>
        </w:tc>
      </w:tr>
      <w:tr>
        <w:trPr>
          <w:trHeight w:val="132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ondura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2019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 xml:space="preserve"> 2020</w:t>
            </w:r>
            <w:r>
              <w:rPr>
                <w:rStyle w:val="Appleconvertedspace"/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102 patients living with HIV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microscopy, acid-fast stained smears, and a rapid lateral flow immunochromatographic test.</w:t>
            </w:r>
            <w:r>
              <w:rPr>
                <w:rStyle w:val="Appleconvertedspace"/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> 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. parvum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  <w:lang w:val="en-US"/>
              </w:rPr>
              <w:t>- 4/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  <w:t xml:space="preserve">102 (3.92%)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  <w:szCs w:val="22"/>
                <w:shd w:fill="FFFFFF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  <w:lang w:val="en-US" w:eastAsia="en-US"/>
              </w:rPr>
              <w:t>[123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lgeri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2016 to 201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350 HIV/AIDS patie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 stain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PC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. parvu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33/35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  <w:szCs w:val="22"/>
                <w:shd w:fill="FFFFFF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  <w:lang w:val="en-US" w:eastAsia="en-US"/>
              </w:rPr>
              <w:t>[124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6 HIV positive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ZN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. parvum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/19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CD4 &gt;350 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shd w:fill="FFFFFF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  <w:lang w:val="en-US" w:eastAsia="en-US"/>
              </w:rPr>
              <w:t>[59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19 May-2021 Ma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150 HIV positive patients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ZN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. parvum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- 66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/15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2"/>
                <w:szCs w:val="22"/>
              </w:rPr>
              <w:t xml:space="preserve">rural residence, illiteracy, diarrhea and CD4+ T-cell counts &lt;200 cells/μl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  <w:lang w:val="en-US" w:eastAsia="en-US"/>
              </w:rPr>
              <w:t>[125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Ethiop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201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 xml:space="preserve">304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HIV/AIDS cases before and after commencement of antiretroviral therapy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Before ART- 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58/30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After ART- 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 24/30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lower &lt;500 cells/m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cell cou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Drinking unsafe water, poor knowledge on HIV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 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en-US"/>
              </w:rPr>
              <w:t>[126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Iran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0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 xml:space="preserve">26 HIV patients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 xml:space="preserve">11 Organ transplant patients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 7-26 (26.92%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 2/11 (18.18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en-US"/>
              </w:rPr>
              <w:t>[127]</w:t>
            </w:r>
          </w:p>
        </w:tc>
      </w:tr>
      <w:tr>
        <w:trPr/>
        <w:tc>
          <w:tcPr>
            <w:tcW w:w="1318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rgan transplan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unocompromised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proantigen test using ELISA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ildren suffered from HM– 4.2%, Adult cancer patients – 4.0%, RT recipients – 4.5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requent among HIV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i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8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5-201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t-PC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p60 sequenc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. parv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– 66%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. homini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 22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gan transplant – 49%, HIV infection – 30%, Mortality rate – 6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 rainfall perio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3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2-201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 immunocompromised children undergoing transplant or malignanc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croscopy and stain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5% (14/62) of the subjects showed infec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2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6-201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 cancer patie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 organ transpla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0 primary immunodeficiency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N stain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sted PC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mary immunodeficiency – 6/80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gan transplant – 6/2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4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 (control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nal transplant recipien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R-RFLP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RT recipient – 30/358, Healthy controls – 0/200, With diarrhea – 26/162, Without diarrhea – 4/16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.parvum –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0/30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.homin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– 20/30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7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6-20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 solid organ transpla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T – 41, Liver/Kidney – 1, Liver – 1, Heart – 3, Pancrease - 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N stain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l 47 patients had cryptosporidiosis.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40 ligand deficiency – 1, HIV - 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vironmental risk factors like rural areas, contact with farm animals, drinking non-potable water, recreational water usage, traveling to endemic area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6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1 Pediatric organ transplant patients (49) and their famil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nyoun stain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% (35/191) infec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9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0 Immunocompromised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N stain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verall infection 3/350, HIV/AIDS patients – 2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rgan transplant patients – 1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1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2-20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gan transplan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R, Plasma CMV DNA qPCR, Stool PCR, stool, enzyme immunoassay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verall infection – 160/422, KT– 42.7%, Liver transplant – 24.6%, Heart transplant – 11.1%, Pancreases transplant – 2.6%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5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2-20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00 RT recipient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0 (control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 stain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verall infection – 1.2% (7/60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plant recipient – 5, Control – 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0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Yeme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20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20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>35 cancer patie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 xml:space="preserve">3 Renal transplant patients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 26/35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3/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ural area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drinking  from  piped  water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>Contact with animal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>Poor hygi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28]</w:t>
            </w:r>
          </w:p>
        </w:tc>
      </w:tr>
      <w:tr>
        <w:trPr/>
        <w:tc>
          <w:tcPr>
            <w:tcW w:w="1318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ncer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6 Immunocompromised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proantigen test using ELISA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ildren having HM– 4.2%, Adult cancer patients – 4.0%, RT recipients – 4.5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requent among HIV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i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8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2-201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 immunocompromised children undergoing transplant or malignanc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croscopy and stain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5% (14/62) of the subjects showed infec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2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5 patients with digestive malignancies before chemotherapy and in control popula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sted PCR (amplified 18s rRNA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orectal cancer – 17.24% (20/116), esophageal cancer – 6.25% (1/16), liver cancer – 14.29% (1/7), small intestine cancer – 40% (2/5), gastric cancer – 4% (2/51), overall infection – 26/19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xcept for gastric cancer, all gastro intestinal cancers were significantly associated wi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p. Infe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3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 colorectal cancer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unoenzymatic test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verall infection – 11/87 (12.6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 statistical correlation with gender, age, neoplasm advancement stage, differentiation star or tumor localiz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4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bane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2-20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otal of 218 individuals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R, microscopic observation, IFA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verall infection – 15/72 (21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on adenocarcinoma (p=0.00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3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3-20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0 with chronic liver diseases and diarrhea, 50 with diarrhe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ZN staining, ELISA 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fection in chronic liver disease – 45/150 (30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29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9-201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8 consecutive patients with colorectal cancer, 125 (control group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unoenzymatic test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verall infection - 14/108 (13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 gend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30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4-201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0 hemodialysis patie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0 healthy individual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 stain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fection – 10/330 (3%), 1/150 (1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Place of residence, hygiene status, education level, diarrhea, abdominal pain (p&lt;0.05). Age (p=0.003), under 20 years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1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8-200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3 immunocompromised patients (HIV infection, hematological malignancy, used of immunosuppressive drugs after solid transplant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 staining, 18S rRNA gene amplification and sequenc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veral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infection – 6%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. parv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HIV infected – 5/183, bone marrow transplant – 1/183, chronic lymphocytic leukemia – 1/183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. homin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– HIV infected – 2/183, acute lymphocytic leukemia – 2/183,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In multivariate analysis – significant risk factors are CD4+ lymphocytes less than 100 cells/m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and diarrhea in household membe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1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7-201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8 hematological malignancy patie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 healthy individual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dified Kinyoun and Modified Trichrome stain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R-RFLP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fection in HM patients – 3%, Healthy individuals – 0%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0.0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Male, consuming unfiltered wa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en-US"/>
              </w:rPr>
              <w:t>[27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99-20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0 children with diarrhe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 stain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fection in – 4/14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althy children – 3/140 (Cured without medication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en-US"/>
              </w:rPr>
              <w:t>[61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 Children with Canc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 non-cancer contro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 stain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fection in children with canc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en-US"/>
              </w:rPr>
              <w:t>[8]</w:t>
            </w:r>
          </w:p>
        </w:tc>
      </w:tr>
      <w:tr>
        <w:trPr>
          <w:trHeight w:val="90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lan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5 non-HIV infected colorectal cancer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unofluorescence antibody tes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us-specific nested PC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SU rRNA sequenc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ryptosporidium meleagridi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fection – 1/14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Smoking and alcohol consum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2]</w:t>
            </w:r>
          </w:p>
        </w:tc>
      </w:tr>
      <w:tr>
        <w:trPr>
          <w:trHeight w:val="90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Yem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0 patiens with canc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 stain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. parvu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7/30 (90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Residing in a rural area, Consumption of water from well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28]</w:t>
            </w:r>
          </w:p>
        </w:tc>
      </w:tr>
      <w:tr>
        <w:trPr>
          <w:trHeight w:val="90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014-202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87 Cancer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8/18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31]</w:t>
            </w:r>
          </w:p>
        </w:tc>
      </w:tr>
      <w:tr>
        <w:trPr>
          <w:trHeight w:val="90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r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2019- 202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87 colorectal cancer patie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, nested PC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37/8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idence in urban area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32]</w:t>
            </w:r>
          </w:p>
        </w:tc>
      </w:tr>
      <w:tr>
        <w:trPr>
          <w:trHeight w:val="90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18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45 children with canc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, nested PC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43/14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33]</w:t>
            </w:r>
          </w:p>
        </w:tc>
      </w:tr>
      <w:tr>
        <w:trPr/>
        <w:tc>
          <w:tcPr>
            <w:tcW w:w="1318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imary Immunodeficienc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6-201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5 cancer patients, 25 organ transplants, 80 primary immunodeficiency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N Stain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sted PC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mary immunodeficiency – 6/8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gan transplant – 6/2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4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80-200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 XHIM syndrome type 1 and primary CD4 lymphopenia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 Staining, IFA, Molecular analysis with genotypin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ryptosporidi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ecies in 3 XHIM patients and 1 primary CD4 lymphopeni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]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>2016- 201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 xml:space="preserve">50 children with Primary immunodeficiency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>52 children with secondary immunodeficienc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, nested PC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Z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, nested PC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- 8/50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yptospori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 spp 14/5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/>
              </w:rPr>
              <w:t>Summer seas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134]</w:t>
            </w:r>
          </w:p>
        </w:tc>
      </w:tr>
      <w:tr>
        <w:trPr/>
        <w:tc>
          <w:tcPr>
            <w:tcW w:w="1318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ta-IN"/>
              </w:rPr>
              <w:t xml:space="preserve">HIV: human immunodeficiency virus rt-PCR: real-time PCR; gp60: 60-kDa glycoprotein; RFLP: restriction fragment length polymorphism; CD4: cluster of differentiation 4; ELISA: enzyme-linked immunosorbent assay; DNA: deoxyribonucleic acid; rRNA: ribosomal ribonucleic acid; SUU: small subunit; rDNA: ribosomal deoxyribonucleic acid; FACS: fluorescence-activated single cell sorting; mZN: modified Ziehl-Neelsen; CMV DNA qPCR: Cytomegalovirus DNA quantitative PCR; EIA: enzyme immunoassay; IFA: immunofluorescence assay; AIDS: acquired immunodeficiency syndrome: RT: renal transplant; HM: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ematopoietic malignancy;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ta-IN"/>
              </w:rPr>
              <w:t>XHIM: X-linked hyper-IgM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 Unicode MS"/>
      <w:color w:val="auto"/>
      <w:sz w:val="24"/>
      <w:szCs w:val="24"/>
      <w:lang w:val="en-US" w:bidi="si-LK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ibliography">
    <w:name w:val="Bibliography"/>
    <w:basedOn w:val="Normal"/>
    <w:next w:val="Normal"/>
    <w:qFormat/>
    <w:pPr>
      <w:spacing w:before="0" w:after="240"/>
      <w:ind w:left="264" w:hanging="26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05:40:00Z</dcterms:created>
  <dc:creator>sajlenadora@gmail.com</dc:creator>
  <dc:description/>
  <cp:keywords/>
  <dc:language>en-US</dc:language>
  <cp:lastModifiedBy>e502514</cp:lastModifiedBy>
  <dcterms:modified xsi:type="dcterms:W3CDTF">2024-10-05T07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5M6h9N2"/&gt;&lt;style id="http://www.zotero.org/styles/vancouver" locale="en-US" hasBibliography="1" bibliographyStyleHasBeenSet="1"/&gt;&lt;prefs&gt;&lt;pref name="fieldType" value="Field"/&gt;&lt;/prefs&gt;&lt;/data&gt;</vt:lpwstr>
  </property>
</Properties>
</file>